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B0B" w:rsidRDefault="00056B0B" w:rsidP="000218B2">
      <w:pPr>
        <w:jc w:val="both"/>
        <w:rPr>
          <w:rFonts w:cstheme="minorHAnsi"/>
        </w:rPr>
      </w:pPr>
      <w:r w:rsidRPr="000218B2">
        <w:rPr>
          <w:rFonts w:cstheme="minorHAnsi"/>
          <w:b/>
          <w:bCs/>
        </w:rPr>
        <w:t>Supplementary Table 1</w:t>
      </w:r>
      <w:r>
        <w:rPr>
          <w:rFonts w:cstheme="minorHAnsi"/>
          <w:b/>
          <w:bCs/>
        </w:rPr>
        <w:t xml:space="preserve">. </w:t>
      </w:r>
      <w:r w:rsidRPr="002B57F2">
        <w:rPr>
          <w:rFonts w:cstheme="minorHAnsi"/>
        </w:rPr>
        <w:t xml:space="preserve">86 </w:t>
      </w:r>
      <w:r>
        <w:rPr>
          <w:rFonts w:cstheme="minorHAnsi"/>
        </w:rPr>
        <w:t xml:space="preserve">brain </w:t>
      </w:r>
      <w:r w:rsidRPr="002B57F2">
        <w:rPr>
          <w:rFonts w:cstheme="minorHAnsi"/>
        </w:rPr>
        <w:t>regions of interest</w:t>
      </w:r>
      <w:r w:rsidR="00617FD4">
        <w:rPr>
          <w:rFonts w:cstheme="minorHAnsi"/>
        </w:rPr>
        <w:t xml:space="preserve"> (ROI</w:t>
      </w:r>
      <w:r w:rsidRPr="002B57F2">
        <w:rPr>
          <w:rFonts w:cstheme="minorHAnsi"/>
        </w:rPr>
        <w:t>)</w:t>
      </w:r>
      <w:r>
        <w:rPr>
          <w:rFonts w:cstheme="minorHAnsi"/>
        </w:rPr>
        <w:t xml:space="preserve"> from Hammers atlas</w:t>
      </w:r>
      <w:r w:rsidR="00B94F07">
        <w:rPr>
          <w:rFonts w:cstheme="minorHAnsi"/>
        </w:rPr>
        <w:t xml:space="preserve">. </w:t>
      </w:r>
      <w:r w:rsidR="00B94F07" w:rsidRPr="000218B2">
        <w:rPr>
          <w:rFonts w:cstheme="minorHAnsi"/>
          <w:color w:val="2E2E2E"/>
        </w:rPr>
        <w:t>Abbreviations: L = Left, R = Right</w:t>
      </w:r>
      <w:r w:rsidR="00B94F07">
        <w:rPr>
          <w:rFonts w:cstheme="minorHAnsi"/>
          <w:color w:val="2E2E2E"/>
        </w:rPr>
        <w:t>, TL = Temporal Lobe, FL = Frontal Lobe, OL = Occipital Lobe, PL = Parietal Lobe, CG = Cingulum Gyrus</w:t>
      </w:r>
    </w:p>
    <w:tbl>
      <w:tblPr>
        <w:tblStyle w:val="PlainTable2"/>
        <w:tblW w:w="4945" w:type="dxa"/>
        <w:jc w:val="center"/>
        <w:tblLook w:val="04A0" w:firstRow="1" w:lastRow="0" w:firstColumn="1" w:lastColumn="0" w:noHBand="0" w:noVBand="1"/>
      </w:tblPr>
      <w:tblGrid>
        <w:gridCol w:w="640"/>
        <w:gridCol w:w="4305"/>
      </w:tblGrid>
      <w:tr w:rsidR="00D778A2" w:rsidRPr="00D778A2" w:rsidTr="00CF4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D778A2" w:rsidRDefault="00D778A2" w:rsidP="00617FD4">
            <w:pPr>
              <w:rPr>
                <w:rFonts w:eastAsia="Times New Roman" w:cstheme="minorHAnsi"/>
                <w:b w:val="0"/>
              </w:rPr>
            </w:pPr>
            <w:r w:rsidRPr="00D778A2">
              <w:rPr>
                <w:rFonts w:eastAsia="Times New Roman" w:cstheme="minorHAnsi"/>
              </w:rPr>
              <w:t>No.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</w:rPr>
            </w:pPr>
            <w:r w:rsidRPr="00D778A2">
              <w:rPr>
                <w:rFonts w:eastAsia="Times New Roman" w:cstheme="minorHAnsi"/>
              </w:rPr>
              <w:t>ROI name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hippocampus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hippocampus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mygdala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mygdala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nterior temporal lobe medial part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nterior temporal lobe medial part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nterior temporal lobe lateral part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anterior temporal lobe lateral part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parahippocampal and ambient gyrus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parahippocampal and ambient gyrus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superior temporal gyrus middle part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superior temporal gyrus middle part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middle and inferior temporal gyrus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middle and inferior temporal gyrus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fusiform gyrus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fusiform gyrus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erebellum R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erebellum L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1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posterior long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posterior long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lateral remainder occipital lobe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lateral remainder occipital lobe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G anterior cingulate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G anterior cingulate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G posterior cingulate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G posterior cingulate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middle fron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middle fron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2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posterior temporal lobe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posterior temporal lobe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angular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angular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audate nucle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caudate nucle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nucleus </w:t>
            </w:r>
            <w:proofErr w:type="spellStart"/>
            <w:r w:rsidRPr="00D778A2">
              <w:rPr>
                <w:rFonts w:eastAsia="Times New Roman" w:cstheme="minorHAnsi"/>
              </w:rPr>
              <w:t>accumbens</w:t>
            </w:r>
            <w:proofErr w:type="spellEnd"/>
            <w:r w:rsidRPr="00D778A2">
              <w:rPr>
                <w:rFonts w:eastAsia="Times New Roman" w:cstheme="minorHAnsi"/>
              </w:rPr>
              <w:t xml:space="preserve">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nucleus </w:t>
            </w:r>
            <w:proofErr w:type="spellStart"/>
            <w:r w:rsidRPr="00D778A2">
              <w:rPr>
                <w:rFonts w:eastAsia="Times New Roman" w:cstheme="minorHAnsi"/>
              </w:rPr>
              <w:t>accumbens</w:t>
            </w:r>
            <w:proofErr w:type="spellEnd"/>
            <w:r w:rsidRPr="00D778A2">
              <w:rPr>
                <w:rFonts w:eastAsia="Times New Roman" w:cstheme="minorHAnsi"/>
              </w:rPr>
              <w:t xml:space="preserve">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utamen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utamen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3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halam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halam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allidum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lastRenderedPageBreak/>
              <w:t>4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allidum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recentr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recentr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traight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traight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anterior orbi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anterior orbi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4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inferior fron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inferior fron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uperior fron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uperior fron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postcentr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postcentr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superior parie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PL superior parie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lingu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lingu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5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cune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OL cune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medial orbi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medial orbi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lateral orbi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lateral orbi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osterior orbital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osterior orbital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FL </w:t>
            </w:r>
            <w:proofErr w:type="spellStart"/>
            <w:r w:rsidRPr="00D778A2">
              <w:rPr>
                <w:rFonts w:eastAsia="Times New Roman" w:cstheme="minorHAnsi"/>
              </w:rPr>
              <w:t>subgenual</w:t>
            </w:r>
            <w:proofErr w:type="spellEnd"/>
            <w:r w:rsidRPr="00D778A2">
              <w:rPr>
                <w:rFonts w:eastAsia="Times New Roman" w:cstheme="minorHAnsi"/>
              </w:rPr>
              <w:t xml:space="preserve"> frontal cortex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FL </w:t>
            </w:r>
            <w:proofErr w:type="spellStart"/>
            <w:r w:rsidRPr="00D778A2">
              <w:rPr>
                <w:rFonts w:eastAsia="Times New Roman" w:cstheme="minorHAnsi"/>
              </w:rPr>
              <w:t>subgenual</w:t>
            </w:r>
            <w:proofErr w:type="spellEnd"/>
            <w:r w:rsidRPr="00D778A2">
              <w:rPr>
                <w:rFonts w:eastAsia="Times New Roman" w:cstheme="minorHAnsi"/>
              </w:rPr>
              <w:t xml:space="preserve"> frontal cortex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6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ubcallosal area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subcallosal area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re-</w:t>
            </w:r>
            <w:proofErr w:type="spellStart"/>
            <w:r w:rsidRPr="00D778A2">
              <w:rPr>
                <w:rFonts w:eastAsia="Times New Roman" w:cstheme="minorHAnsi"/>
              </w:rPr>
              <w:t>subgenual</w:t>
            </w:r>
            <w:proofErr w:type="spellEnd"/>
            <w:r w:rsidRPr="00D778A2">
              <w:rPr>
                <w:rFonts w:eastAsia="Times New Roman" w:cstheme="minorHAnsi"/>
              </w:rPr>
              <w:t xml:space="preserve"> frontal cortex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FL pre-</w:t>
            </w:r>
            <w:proofErr w:type="spellStart"/>
            <w:r w:rsidRPr="00D778A2">
              <w:rPr>
                <w:rFonts w:eastAsia="Times New Roman" w:cstheme="minorHAnsi"/>
              </w:rPr>
              <w:t>subgenual</w:t>
            </w:r>
            <w:proofErr w:type="spellEnd"/>
            <w:r w:rsidRPr="00D778A2">
              <w:rPr>
                <w:rFonts w:eastAsia="Times New Roman" w:cstheme="minorHAnsi"/>
              </w:rPr>
              <w:t xml:space="preserve"> frontal cortex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superior temporal gyrus anterior part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TL superior temporal gyrus anterior part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PL </w:t>
            </w:r>
            <w:proofErr w:type="spellStart"/>
            <w:r w:rsidRPr="00D778A2">
              <w:rPr>
                <w:rFonts w:eastAsia="Times New Roman" w:cstheme="minorHAnsi"/>
              </w:rPr>
              <w:t>supramarginal</w:t>
            </w:r>
            <w:proofErr w:type="spellEnd"/>
            <w:r w:rsidRPr="00D778A2">
              <w:rPr>
                <w:rFonts w:eastAsia="Times New Roman" w:cstheme="minorHAnsi"/>
              </w:rPr>
              <w:t xml:space="preserve">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 xml:space="preserve">PL </w:t>
            </w:r>
            <w:proofErr w:type="spellStart"/>
            <w:r w:rsidRPr="00D778A2">
              <w:rPr>
                <w:rFonts w:eastAsia="Times New Roman" w:cstheme="minorHAnsi"/>
              </w:rPr>
              <w:t>supramarginal</w:t>
            </w:r>
            <w:proofErr w:type="spellEnd"/>
            <w:r w:rsidRPr="00D778A2">
              <w:rPr>
                <w:rFonts w:eastAsia="Times New Roman" w:cstheme="minorHAnsi"/>
              </w:rPr>
              <w:t xml:space="preserve">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7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short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8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short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79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middle short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0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middle short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1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posterior short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2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posterior short gyrus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3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inferior cortex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4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inferior cortex R</w:t>
            </w:r>
          </w:p>
        </w:tc>
      </w:tr>
      <w:tr w:rsidR="00D778A2" w:rsidRPr="00D778A2" w:rsidTr="00CF4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5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long gyrus L</w:t>
            </w:r>
          </w:p>
        </w:tc>
      </w:tr>
      <w:tr w:rsidR="00D778A2" w:rsidRPr="00D778A2" w:rsidTr="00CF485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D778A2" w:rsidRPr="00CF485D" w:rsidRDefault="00D778A2" w:rsidP="00617FD4">
            <w:pPr>
              <w:rPr>
                <w:rFonts w:eastAsia="Times New Roman" w:cstheme="minorHAnsi"/>
                <w:b w:val="0"/>
              </w:rPr>
            </w:pPr>
            <w:r w:rsidRPr="00CF485D">
              <w:rPr>
                <w:rFonts w:eastAsia="Times New Roman" w:cstheme="minorHAnsi"/>
                <w:b w:val="0"/>
              </w:rPr>
              <w:t>86</w:t>
            </w:r>
          </w:p>
        </w:tc>
        <w:tc>
          <w:tcPr>
            <w:tcW w:w="4305" w:type="dxa"/>
            <w:noWrap/>
            <w:hideMark/>
          </w:tcPr>
          <w:p w:rsidR="00D778A2" w:rsidRPr="00D778A2" w:rsidRDefault="00D778A2" w:rsidP="00D7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778A2">
              <w:rPr>
                <w:rFonts w:eastAsia="Times New Roman" w:cstheme="minorHAnsi"/>
              </w:rPr>
              <w:t>insula anterior long gyrus R</w:t>
            </w:r>
          </w:p>
        </w:tc>
      </w:tr>
    </w:tbl>
    <w:p w:rsidR="00D778A2" w:rsidRDefault="00D778A2" w:rsidP="000218B2">
      <w:pPr>
        <w:jc w:val="both"/>
        <w:rPr>
          <w:rFonts w:cstheme="minorHAnsi"/>
          <w:b/>
          <w:bCs/>
        </w:rPr>
      </w:pPr>
      <w:bookmarkStart w:id="0" w:name="_GoBack"/>
      <w:bookmarkEnd w:id="0"/>
    </w:p>
    <w:p w:rsidR="000218B2" w:rsidRPr="000218B2" w:rsidRDefault="00056B0B" w:rsidP="00D57610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able 2</w:t>
      </w:r>
      <w:r w:rsidR="00E6259C" w:rsidRPr="000218B2">
        <w:rPr>
          <w:rFonts w:cstheme="minorHAnsi"/>
          <w:b/>
          <w:bCs/>
        </w:rPr>
        <w:t xml:space="preserve">. </w:t>
      </w:r>
      <w:r w:rsidR="000218B2" w:rsidRPr="000218B2">
        <w:rPr>
          <w:rFonts w:cstheme="minorHAnsi"/>
          <w:bCs/>
        </w:rPr>
        <w:t>Whole-brain</w:t>
      </w:r>
      <w:r w:rsidR="000218B2" w:rsidRPr="000218B2">
        <w:rPr>
          <w:rStyle w:val="label"/>
          <w:rFonts w:cstheme="minorHAnsi"/>
          <w:color w:val="2E2E2E"/>
        </w:rPr>
        <w:t xml:space="preserve"> g</w:t>
      </w:r>
      <w:r w:rsidR="000218B2" w:rsidRPr="000218B2">
        <w:rPr>
          <w:rFonts w:cstheme="minorHAnsi"/>
          <w:color w:val="2E2E2E"/>
        </w:rPr>
        <w:t xml:space="preserve">rey matter regions showing differences between patients with PD and healthy controls using voxel-based morphometry analyses.  Local maxima were reported, including cluster size and anatomical </w:t>
      </w:r>
      <w:r w:rsidR="00D57610">
        <w:rPr>
          <w:rFonts w:cstheme="minorHAnsi"/>
          <w:color w:val="2E2E2E"/>
        </w:rPr>
        <w:t xml:space="preserve">areas (defined in </w:t>
      </w:r>
      <w:hyperlink r:id="rId4" w:history="1">
        <w:r w:rsidR="00F01D84" w:rsidRPr="00D57610">
          <w:rPr>
            <w:rFonts w:cstheme="minorHAnsi"/>
            <w:bCs/>
            <w:color w:val="2E2E2E"/>
          </w:rPr>
          <w:t>automated</w:t>
        </w:r>
        <w:r w:rsidR="00D57610" w:rsidRPr="00D57610">
          <w:rPr>
            <w:rFonts w:cstheme="minorHAnsi"/>
            <w:bCs/>
            <w:color w:val="2E2E2E"/>
          </w:rPr>
          <w:t xml:space="preserve"> anatomical labelling</w:t>
        </w:r>
        <w:r w:rsidR="00D57610">
          <w:rPr>
            <w:rFonts w:cstheme="minorHAnsi"/>
            <w:bCs/>
            <w:color w:val="2E2E2E"/>
          </w:rPr>
          <w:t>, AAL</w:t>
        </w:r>
        <w:r w:rsidR="00D57610" w:rsidRPr="00D57610">
          <w:rPr>
            <w:rFonts w:cstheme="minorHAnsi"/>
            <w:bCs/>
            <w:color w:val="2E2E2E"/>
          </w:rPr>
          <w:t xml:space="preserve"> atlas</w:t>
        </w:r>
        <w:r w:rsidR="00D57610">
          <w:rPr>
            <w:rFonts w:cstheme="minorHAnsi"/>
            <w:bCs/>
            <w:color w:val="2E2E2E"/>
          </w:rPr>
          <w:t>)</w:t>
        </w:r>
      </w:hyperlink>
      <w:r w:rsidR="00F01D84">
        <w:rPr>
          <w:rFonts w:cstheme="minorHAnsi"/>
          <w:color w:val="2E2E2E"/>
        </w:rPr>
        <w:t>.</w:t>
      </w:r>
      <w:r w:rsidR="00D57610" w:rsidRPr="000218B2">
        <w:rPr>
          <w:rFonts w:cstheme="minorHAnsi"/>
          <w:color w:val="2E2E2E"/>
        </w:rPr>
        <w:t xml:space="preserve"> </w:t>
      </w:r>
      <w:r w:rsidR="000218B2" w:rsidRPr="000218B2">
        <w:rPr>
          <w:rFonts w:cstheme="minorHAnsi"/>
          <w:color w:val="2E2E2E"/>
        </w:rPr>
        <w:t xml:space="preserve">Findings were reported in the Montreal Neurological Institute space (x, y, and z). Results were reported using </w:t>
      </w:r>
      <w:r w:rsidR="000218B2" w:rsidRPr="00D57610">
        <w:rPr>
          <w:rFonts w:cstheme="minorHAnsi"/>
          <w:color w:val="2E2E2E"/>
        </w:rPr>
        <w:t>a voxel-wise</w:t>
      </w:r>
      <w:r w:rsidR="000218B2" w:rsidRPr="000218B2">
        <w:rPr>
          <w:rFonts w:cstheme="minorHAnsi"/>
        </w:rPr>
        <w:t xml:space="preserve"> threshold of p &lt; 0.05, and an extent threshold of 50 voxels with </w:t>
      </w:r>
      <w:r w:rsidR="000218B2" w:rsidRPr="000218B2">
        <w:rPr>
          <w:rFonts w:cstheme="minorHAnsi"/>
          <w:shd w:val="clear" w:color="auto" w:fill="FFFFFF"/>
        </w:rPr>
        <w:t xml:space="preserve">age, total intracranial volume, </w:t>
      </w:r>
      <w:r w:rsidR="000218B2" w:rsidRPr="000218B2">
        <w:rPr>
          <w:rFonts w:cstheme="minorHAnsi"/>
        </w:rPr>
        <w:t xml:space="preserve">and sex as covariates.  </w:t>
      </w:r>
      <w:r w:rsidR="000218B2" w:rsidRPr="000218B2">
        <w:rPr>
          <w:rFonts w:cstheme="minorHAnsi"/>
          <w:color w:val="2E2E2E"/>
        </w:rPr>
        <w:t>Abbreviations: L = Left, R = Right</w:t>
      </w:r>
    </w:p>
    <w:tbl>
      <w:tblPr>
        <w:tblStyle w:val="PlainTable2"/>
        <w:tblW w:w="8833" w:type="dxa"/>
        <w:tblLook w:val="04A0" w:firstRow="1" w:lastRow="0" w:firstColumn="1" w:lastColumn="0" w:noHBand="0" w:noVBand="1"/>
      </w:tblPr>
      <w:tblGrid>
        <w:gridCol w:w="4135"/>
        <w:gridCol w:w="858"/>
        <w:gridCol w:w="960"/>
        <w:gridCol w:w="960"/>
        <w:gridCol w:w="960"/>
        <w:gridCol w:w="960"/>
      </w:tblGrid>
      <w:tr w:rsidR="00FC18FD" w:rsidRPr="000218B2" w:rsidTr="00BE2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 w:val="restart"/>
            <w:noWrap/>
            <w:hideMark/>
          </w:tcPr>
          <w:p w:rsidR="00FC18FD" w:rsidRPr="000218B2" w:rsidRDefault="00FC18FD" w:rsidP="00056B0B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 xml:space="preserve">Anatomical area </w:t>
            </w:r>
          </w:p>
        </w:tc>
        <w:tc>
          <w:tcPr>
            <w:tcW w:w="858" w:type="dxa"/>
            <w:vMerge w:val="restart"/>
            <w:noWrap/>
            <w:hideMark/>
          </w:tcPr>
          <w:p w:rsidR="00FC18FD" w:rsidRPr="000218B2" w:rsidRDefault="00FC18FD" w:rsidP="00FC1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Cluster size</w:t>
            </w:r>
          </w:p>
        </w:tc>
        <w:tc>
          <w:tcPr>
            <w:tcW w:w="1920" w:type="dxa"/>
            <w:gridSpan w:val="2"/>
            <w:noWrap/>
            <w:hideMark/>
          </w:tcPr>
          <w:p w:rsidR="00FC18FD" w:rsidRPr="000218B2" w:rsidRDefault="00FC18FD" w:rsidP="00FC1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MNI coordinates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C18FD" w:rsidRPr="000218B2" w:rsidRDefault="00FC18FD" w:rsidP="00FC1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p value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/>
            <w:hideMark/>
          </w:tcPr>
          <w:p w:rsidR="00FC18FD" w:rsidRPr="000218B2" w:rsidRDefault="00FC18FD" w:rsidP="00FC18FD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858" w:type="dxa"/>
            <w:vMerge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vMerge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6"/>
            <w:noWrap/>
            <w:hideMark/>
          </w:tcPr>
          <w:p w:rsidR="00FC18FD" w:rsidRPr="000218B2" w:rsidRDefault="0001365E" w:rsidP="00FC18FD">
            <w:pPr>
              <w:jc w:val="center"/>
              <w:rPr>
                <w:rFonts w:eastAsia="Times New Roman" w:cstheme="minorHAnsi"/>
                <w:b w:val="0"/>
                <w:i/>
              </w:rPr>
            </w:pPr>
            <w:r w:rsidRPr="000218B2">
              <w:rPr>
                <w:rFonts w:eastAsia="Times New Roman" w:cstheme="minorHAnsi"/>
                <w:i/>
                <w:color w:val="000000"/>
              </w:rPr>
              <w:t>Contrast:</w:t>
            </w:r>
            <w:r w:rsidRPr="000218B2">
              <w:rPr>
                <w:rFonts w:eastAsia="Times New Roman" w:cstheme="minorHAnsi"/>
                <w:color w:val="000000"/>
              </w:rPr>
              <w:t xml:space="preserve"> </w:t>
            </w:r>
            <w:r w:rsidR="00FC18FD" w:rsidRPr="000218B2">
              <w:rPr>
                <w:rFonts w:eastAsia="Times New Roman" w:cstheme="minorHAnsi"/>
                <w:i/>
                <w:color w:val="000000"/>
              </w:rPr>
              <w:t>Healthy controls &gt; Patients with PD at baseline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8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Hippocamp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2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7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1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7b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Temporal pole: 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7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9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1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Temporal pole: 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8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4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9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Superior frontal gyrus, medial orbital 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Gyrus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rect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4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ole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Fusiform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Inferior tempo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7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8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lastRenderedPageBreak/>
              <w:t xml:space="preserve">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7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9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1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6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6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4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8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Inferior temporal gyrus 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5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7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8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recune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8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Temporal pole: 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lobe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4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3" w:type="dxa"/>
            <w:gridSpan w:val="6"/>
            <w:noWrap/>
            <w:hideMark/>
          </w:tcPr>
          <w:p w:rsidR="00FC18FD" w:rsidRPr="000218B2" w:rsidRDefault="0001365E" w:rsidP="00FC18FD">
            <w:pPr>
              <w:jc w:val="center"/>
              <w:rPr>
                <w:rFonts w:eastAsia="Times New Roman" w:cstheme="minorHAnsi"/>
                <w:i/>
              </w:rPr>
            </w:pPr>
            <w:r w:rsidRPr="000218B2">
              <w:rPr>
                <w:rFonts w:eastAsia="Times New Roman" w:cstheme="minorHAnsi"/>
                <w:i/>
                <w:color w:val="000000"/>
              </w:rPr>
              <w:t>Contrast:</w:t>
            </w:r>
            <w:r w:rsidRPr="000218B2">
              <w:rPr>
                <w:rFonts w:eastAsia="Times New Roman" w:cstheme="minorHAnsi"/>
                <w:color w:val="000000"/>
              </w:rPr>
              <w:t xml:space="preserve"> </w:t>
            </w:r>
            <w:r w:rsidR="00FC18FD" w:rsidRPr="000218B2">
              <w:rPr>
                <w:rFonts w:eastAsia="Times New Roman" w:cstheme="minorHAnsi"/>
                <w:i/>
                <w:color w:val="000000"/>
              </w:rPr>
              <w:t>Healthy controls &gt; Patients with PD at 48 months of follow-up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Temporal pole: 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8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C29F2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8C29F2" w:rsidRPr="00BE22DC" w:rsidRDefault="008C29F2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Temporal pole: superior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</w:tcPr>
          <w:p w:rsidR="008C29F2" w:rsidRPr="000218B2" w:rsidRDefault="008C29F2" w:rsidP="008C2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Hippocamp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78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4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7b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2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4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9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lastRenderedPageBreak/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Hippocamp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18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mygdala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Hippocamp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5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Superior frontal gyrus, medial orbital _L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6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Gyrus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rect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9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recune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lobe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une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Inferior tempo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5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9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Vermis_4_5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3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une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une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lastRenderedPageBreak/>
              <w:t>Cerebellum_4_5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7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Rolandic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operculum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9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Insula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3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R</w:t>
            </w:r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FC18FD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recuneus_R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7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recune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9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8C29F2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8C29F2" w:rsidRPr="00BE22DC" w:rsidRDefault="008C29F2" w:rsidP="00FC18FD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lcarine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fissure and surrounding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ortex_L</w:t>
            </w:r>
            <w:proofErr w:type="spellEnd"/>
          </w:p>
        </w:tc>
        <w:tc>
          <w:tcPr>
            <w:tcW w:w="858" w:type="dxa"/>
          </w:tcPr>
          <w:p w:rsidR="008C29F2" w:rsidRPr="000218B2" w:rsidRDefault="008C29F2" w:rsidP="008C2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C29F2" w:rsidRPr="000218B2" w:rsidRDefault="008C29F2" w:rsidP="00FC18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FC18FD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noWrap/>
            <w:hideMark/>
          </w:tcPr>
          <w:p w:rsidR="00FC18FD" w:rsidRPr="00BE22DC" w:rsidRDefault="00FC18FD" w:rsidP="00FC18FD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Lingu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858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2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C18FD" w:rsidRPr="000218B2" w:rsidRDefault="00FC18FD" w:rsidP="00FC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4</w:t>
            </w:r>
          </w:p>
        </w:tc>
      </w:tr>
    </w:tbl>
    <w:p w:rsidR="00E6259C" w:rsidRPr="000218B2" w:rsidRDefault="00E6259C">
      <w:pPr>
        <w:rPr>
          <w:rFonts w:cstheme="minorHAnsi"/>
        </w:rPr>
      </w:pPr>
    </w:p>
    <w:p w:rsidR="000218B2" w:rsidRDefault="000218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0218B2" w:rsidRPr="000218B2" w:rsidRDefault="00056B0B" w:rsidP="000218B2">
      <w:pPr>
        <w:jc w:val="both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able 3</w:t>
      </w:r>
      <w:r w:rsidR="0001365E" w:rsidRPr="000218B2">
        <w:rPr>
          <w:rFonts w:cstheme="minorHAnsi"/>
          <w:b/>
          <w:bCs/>
        </w:rPr>
        <w:t xml:space="preserve">. </w:t>
      </w:r>
      <w:r w:rsidR="000218B2" w:rsidRPr="000218B2">
        <w:rPr>
          <w:rFonts w:cstheme="minorHAnsi"/>
          <w:bCs/>
        </w:rPr>
        <w:t>Whole-brain</w:t>
      </w:r>
      <w:r w:rsidR="000218B2" w:rsidRPr="000218B2">
        <w:rPr>
          <w:rStyle w:val="label"/>
          <w:rFonts w:cstheme="minorHAnsi"/>
          <w:color w:val="2E2E2E"/>
        </w:rPr>
        <w:t xml:space="preserve"> g</w:t>
      </w:r>
      <w:r w:rsidR="000218B2" w:rsidRPr="000218B2">
        <w:rPr>
          <w:rFonts w:cstheme="minorHAnsi"/>
          <w:color w:val="2E2E2E"/>
        </w:rPr>
        <w:t>rey matter regions showing differences between baseline and 48 months of follow-up using voxel-based morphometry analyses.  Local maxima were reported, including cluster size and</w:t>
      </w:r>
      <w:r w:rsidR="00F01D84" w:rsidRPr="000218B2">
        <w:rPr>
          <w:rFonts w:cstheme="minorHAnsi"/>
          <w:color w:val="2E2E2E"/>
        </w:rPr>
        <w:t xml:space="preserve"> anatomical </w:t>
      </w:r>
      <w:r w:rsidR="00F01D84">
        <w:rPr>
          <w:rFonts w:cstheme="minorHAnsi"/>
          <w:color w:val="2E2E2E"/>
        </w:rPr>
        <w:t xml:space="preserve">areas (defined in </w:t>
      </w:r>
      <w:hyperlink r:id="rId5" w:history="1">
        <w:r w:rsidR="00F01D84" w:rsidRPr="00D57610">
          <w:rPr>
            <w:rFonts w:cstheme="minorHAnsi"/>
            <w:bCs/>
            <w:color w:val="2E2E2E"/>
          </w:rPr>
          <w:t>automated anatomical labelling</w:t>
        </w:r>
        <w:r w:rsidR="00F01D84">
          <w:rPr>
            <w:rFonts w:cstheme="minorHAnsi"/>
            <w:bCs/>
            <w:color w:val="2E2E2E"/>
          </w:rPr>
          <w:t>, AAL</w:t>
        </w:r>
        <w:r w:rsidR="00F01D84" w:rsidRPr="00D57610">
          <w:rPr>
            <w:rFonts w:cstheme="minorHAnsi"/>
            <w:bCs/>
            <w:color w:val="2E2E2E"/>
          </w:rPr>
          <w:t xml:space="preserve"> atlas</w:t>
        </w:r>
        <w:r w:rsidR="00F01D84">
          <w:rPr>
            <w:rFonts w:cstheme="minorHAnsi"/>
            <w:bCs/>
            <w:color w:val="2E2E2E"/>
          </w:rPr>
          <w:t>)</w:t>
        </w:r>
      </w:hyperlink>
      <w:r w:rsidR="000218B2" w:rsidRPr="000218B2">
        <w:rPr>
          <w:rFonts w:cstheme="minorHAnsi"/>
          <w:color w:val="2E2E2E"/>
        </w:rPr>
        <w:t xml:space="preserve">. Findings were reported in the Montreal Neurological Institute space (x, y, and z). Results were reported using </w:t>
      </w:r>
      <w:r w:rsidR="000218B2" w:rsidRPr="000218B2">
        <w:rPr>
          <w:rFonts w:cstheme="minorHAnsi"/>
        </w:rPr>
        <w:t xml:space="preserve">a voxel-wise threshold of p &lt; 0.05, and an extent threshold of 50 voxels with </w:t>
      </w:r>
      <w:r w:rsidR="000218B2" w:rsidRPr="000218B2">
        <w:rPr>
          <w:rFonts w:cstheme="minorHAnsi"/>
          <w:shd w:val="clear" w:color="auto" w:fill="FFFFFF"/>
        </w:rPr>
        <w:t xml:space="preserve">age, total intracranial volume, </w:t>
      </w:r>
      <w:r w:rsidR="000218B2" w:rsidRPr="000218B2">
        <w:rPr>
          <w:rFonts w:cstheme="minorHAnsi"/>
        </w:rPr>
        <w:t xml:space="preserve">and sex as covariates.  </w:t>
      </w:r>
      <w:r w:rsidR="000218B2" w:rsidRPr="000218B2">
        <w:rPr>
          <w:rFonts w:cstheme="minorHAnsi"/>
          <w:color w:val="2E2E2E"/>
        </w:rPr>
        <w:t>Abbreviations: L = Left, R = Right</w:t>
      </w:r>
    </w:p>
    <w:p w:rsidR="008D4ED0" w:rsidRPr="000218B2" w:rsidRDefault="008D4ED0" w:rsidP="0001365E">
      <w:pPr>
        <w:rPr>
          <w:rFonts w:cstheme="minorHAnsi"/>
        </w:rPr>
      </w:pPr>
    </w:p>
    <w:tbl>
      <w:tblPr>
        <w:tblStyle w:val="PlainTable2"/>
        <w:tblW w:w="8280" w:type="dxa"/>
        <w:tblLook w:val="04A0" w:firstRow="1" w:lastRow="0" w:firstColumn="1" w:lastColumn="0" w:noHBand="0" w:noVBand="1"/>
      </w:tblPr>
      <w:tblGrid>
        <w:gridCol w:w="3480"/>
        <w:gridCol w:w="960"/>
        <w:gridCol w:w="960"/>
        <w:gridCol w:w="960"/>
        <w:gridCol w:w="960"/>
        <w:gridCol w:w="960"/>
      </w:tblGrid>
      <w:tr w:rsidR="0001365E" w:rsidRPr="000218B2" w:rsidTr="00BE2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vMerge w:val="restart"/>
            <w:noWrap/>
            <w:hideMark/>
          </w:tcPr>
          <w:p w:rsidR="0001365E" w:rsidRPr="000218B2" w:rsidRDefault="00056B0B" w:rsidP="00056B0B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Anatomical area </w:t>
            </w:r>
          </w:p>
        </w:tc>
        <w:tc>
          <w:tcPr>
            <w:tcW w:w="960" w:type="dxa"/>
            <w:vMerge w:val="restart"/>
            <w:noWrap/>
            <w:hideMark/>
          </w:tcPr>
          <w:p w:rsidR="0001365E" w:rsidRPr="000218B2" w:rsidRDefault="0001365E" w:rsidP="000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Cluster size</w:t>
            </w:r>
          </w:p>
        </w:tc>
        <w:tc>
          <w:tcPr>
            <w:tcW w:w="1920" w:type="dxa"/>
            <w:gridSpan w:val="2"/>
            <w:noWrap/>
            <w:hideMark/>
          </w:tcPr>
          <w:p w:rsidR="0001365E" w:rsidRPr="000218B2" w:rsidRDefault="0001365E" w:rsidP="000136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MNI coordinates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01365E" w:rsidRPr="000218B2" w:rsidRDefault="0001365E" w:rsidP="0001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p value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vMerge/>
            <w:hideMark/>
          </w:tcPr>
          <w:p w:rsidR="0001365E" w:rsidRPr="000218B2" w:rsidRDefault="0001365E" w:rsidP="0001365E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vMerge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646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R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Gyrus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rect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59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Gyrus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rect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L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9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L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6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3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rbital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5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audate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Hippocamp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8_R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R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11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R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7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R</w:t>
            </w:r>
            <w:proofErr w:type="spellEnd"/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2</w:t>
            </w:r>
          </w:p>
        </w:tc>
      </w:tr>
      <w:tr w:rsidR="0001365E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L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7</w:t>
            </w:r>
          </w:p>
        </w:tc>
      </w:tr>
      <w:tr w:rsidR="0001365E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01365E" w:rsidRPr="00BE22DC" w:rsidRDefault="0001365E" w:rsidP="0001365E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L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01365E" w:rsidRPr="000218B2" w:rsidRDefault="0001365E" w:rsidP="00013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8</w:t>
            </w:r>
          </w:p>
        </w:tc>
      </w:tr>
    </w:tbl>
    <w:p w:rsidR="0001365E" w:rsidRPr="000218B2" w:rsidRDefault="0001365E" w:rsidP="0001365E">
      <w:pPr>
        <w:rPr>
          <w:rFonts w:cstheme="minorHAnsi"/>
        </w:rPr>
      </w:pPr>
    </w:p>
    <w:p w:rsidR="000218B2" w:rsidRDefault="000218B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8D4ED0" w:rsidRPr="000218B2" w:rsidRDefault="00056B0B" w:rsidP="000218B2">
      <w:pPr>
        <w:jc w:val="both"/>
        <w:rPr>
          <w:rFonts w:cstheme="minorHAnsi"/>
          <w:color w:val="2E2E2E"/>
        </w:rPr>
      </w:pPr>
      <w:r>
        <w:rPr>
          <w:rFonts w:cstheme="minorHAnsi"/>
          <w:b/>
          <w:bCs/>
        </w:rPr>
        <w:lastRenderedPageBreak/>
        <w:t>Supplementary Table 4</w:t>
      </w:r>
      <w:r w:rsidR="008D4ED0" w:rsidRPr="000218B2">
        <w:rPr>
          <w:rFonts w:cstheme="minorHAnsi"/>
          <w:b/>
          <w:bCs/>
        </w:rPr>
        <w:t>.</w:t>
      </w:r>
      <w:r w:rsidR="008D4ED0" w:rsidRPr="000218B2">
        <w:rPr>
          <w:rFonts w:cstheme="minorHAnsi"/>
          <w:bCs/>
        </w:rPr>
        <w:t xml:space="preserve"> Whole-brain</w:t>
      </w:r>
      <w:r w:rsidR="008D4ED0" w:rsidRPr="000218B2">
        <w:rPr>
          <w:rStyle w:val="label"/>
          <w:rFonts w:cstheme="minorHAnsi"/>
          <w:color w:val="2E2E2E"/>
        </w:rPr>
        <w:t xml:space="preserve"> g</w:t>
      </w:r>
      <w:r w:rsidR="008D4ED0" w:rsidRPr="000218B2">
        <w:rPr>
          <w:rFonts w:cstheme="minorHAnsi"/>
          <w:color w:val="2E2E2E"/>
        </w:rPr>
        <w:t>rey matter regions showing correlation between grey matter volume at baseline of patients with PD and changes in MDS-UPDRS-III scores (∆ MDS-UPDRS-III) using voxel-based morphometry analyses. Local maxima were reported, including cluster size and</w:t>
      </w:r>
      <w:r w:rsidR="00F01D84" w:rsidRPr="000218B2">
        <w:rPr>
          <w:rFonts w:cstheme="minorHAnsi"/>
          <w:color w:val="2E2E2E"/>
        </w:rPr>
        <w:t xml:space="preserve"> anatomical </w:t>
      </w:r>
      <w:r w:rsidR="00F01D84">
        <w:rPr>
          <w:rFonts w:cstheme="minorHAnsi"/>
          <w:color w:val="2E2E2E"/>
        </w:rPr>
        <w:t xml:space="preserve">areas (defined in </w:t>
      </w:r>
      <w:hyperlink r:id="rId6" w:history="1">
        <w:r w:rsidR="00F01D84" w:rsidRPr="00D57610">
          <w:rPr>
            <w:rFonts w:cstheme="minorHAnsi"/>
            <w:bCs/>
            <w:color w:val="2E2E2E"/>
          </w:rPr>
          <w:t>automated anatomical labelling</w:t>
        </w:r>
        <w:r w:rsidR="00F01D84">
          <w:rPr>
            <w:rFonts w:cstheme="minorHAnsi"/>
            <w:bCs/>
            <w:color w:val="2E2E2E"/>
          </w:rPr>
          <w:t>, AAL</w:t>
        </w:r>
        <w:r w:rsidR="00F01D84" w:rsidRPr="00D57610">
          <w:rPr>
            <w:rFonts w:cstheme="minorHAnsi"/>
            <w:bCs/>
            <w:color w:val="2E2E2E"/>
          </w:rPr>
          <w:t xml:space="preserve"> atlas</w:t>
        </w:r>
        <w:r w:rsidR="00F01D84">
          <w:rPr>
            <w:rFonts w:cstheme="minorHAnsi"/>
            <w:bCs/>
            <w:color w:val="2E2E2E"/>
          </w:rPr>
          <w:t>)</w:t>
        </w:r>
      </w:hyperlink>
      <w:r w:rsidR="008D4ED0" w:rsidRPr="000218B2">
        <w:rPr>
          <w:rFonts w:cstheme="minorHAnsi"/>
          <w:color w:val="2E2E2E"/>
        </w:rPr>
        <w:t xml:space="preserve">. Findings were reported in the Montreal Neurological Institute space (x, y, and z). Results were reported using </w:t>
      </w:r>
      <w:r w:rsidR="008D4ED0" w:rsidRPr="000218B2">
        <w:rPr>
          <w:rFonts w:cstheme="minorHAnsi"/>
        </w:rPr>
        <w:t xml:space="preserve">a voxel-wise threshold of p &lt; 0.05, and an extent threshold of 50 voxels with </w:t>
      </w:r>
      <w:r w:rsidR="008D4ED0" w:rsidRPr="000218B2">
        <w:rPr>
          <w:rFonts w:cstheme="minorHAnsi"/>
          <w:shd w:val="clear" w:color="auto" w:fill="FFFFFF"/>
        </w:rPr>
        <w:t xml:space="preserve">age, total intracranial volume, </w:t>
      </w:r>
      <w:r w:rsidR="008D4ED0" w:rsidRPr="000218B2">
        <w:rPr>
          <w:rFonts w:cstheme="minorHAnsi"/>
        </w:rPr>
        <w:t xml:space="preserve">and sex as covariates.  </w:t>
      </w:r>
      <w:r w:rsidR="008D4ED0" w:rsidRPr="000218B2">
        <w:rPr>
          <w:rFonts w:cstheme="minorHAnsi"/>
          <w:color w:val="2E2E2E"/>
        </w:rPr>
        <w:t>Abbreviations: L = Left, R = Right</w:t>
      </w:r>
    </w:p>
    <w:tbl>
      <w:tblPr>
        <w:tblStyle w:val="PlainTable2"/>
        <w:tblW w:w="8280" w:type="dxa"/>
        <w:tblLook w:val="04A0" w:firstRow="1" w:lastRow="0" w:firstColumn="1" w:lastColumn="0" w:noHBand="0" w:noVBand="1"/>
      </w:tblPr>
      <w:tblGrid>
        <w:gridCol w:w="3480"/>
        <w:gridCol w:w="960"/>
        <w:gridCol w:w="960"/>
        <w:gridCol w:w="960"/>
        <w:gridCol w:w="960"/>
        <w:gridCol w:w="960"/>
      </w:tblGrid>
      <w:tr w:rsidR="008D4ED0" w:rsidRPr="000218B2" w:rsidTr="00BE2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vMerge w:val="restart"/>
            <w:noWrap/>
            <w:hideMark/>
          </w:tcPr>
          <w:p w:rsidR="008D4ED0" w:rsidRPr="000218B2" w:rsidRDefault="008D4ED0" w:rsidP="008D4ED0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 xml:space="preserve">Anatomical area </w:t>
            </w:r>
          </w:p>
        </w:tc>
        <w:tc>
          <w:tcPr>
            <w:tcW w:w="960" w:type="dxa"/>
            <w:vMerge w:val="restart"/>
            <w:noWrap/>
            <w:hideMark/>
          </w:tcPr>
          <w:p w:rsidR="008D4ED0" w:rsidRPr="000218B2" w:rsidRDefault="008D4ED0" w:rsidP="008D4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Cluster size</w:t>
            </w:r>
          </w:p>
        </w:tc>
        <w:tc>
          <w:tcPr>
            <w:tcW w:w="1920" w:type="dxa"/>
            <w:gridSpan w:val="2"/>
            <w:noWrap/>
            <w:hideMark/>
          </w:tcPr>
          <w:p w:rsidR="008D4ED0" w:rsidRPr="000218B2" w:rsidRDefault="008D4ED0" w:rsidP="008D4E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MNI coordinates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8D4ED0" w:rsidRPr="000218B2" w:rsidRDefault="008D4ED0" w:rsidP="008D4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p value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vMerge/>
            <w:hideMark/>
          </w:tcPr>
          <w:p w:rsidR="008D4ED0" w:rsidRPr="000218B2" w:rsidRDefault="008D4ED0" w:rsidP="008D4ED0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960" w:type="dxa"/>
            <w:vMerge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0218B2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vMerge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Inferior temporal gyrus 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8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Inferior temporal gyrus 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recune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acentral_Lobule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9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plementary mot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area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7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6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SupraMarginal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Lingu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9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Lingu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Lingu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10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Postcent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9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7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halam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8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5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7b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4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lastRenderedPageBreak/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SupraMarginal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8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7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ingulate gyrus, mid part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0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Cune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Fusiform gyrus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5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09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4_5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3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6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lobe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2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occipi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triangular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7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rbital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Sup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medial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Cingulate gyrus, anterior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art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Putamen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3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6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5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1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7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8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Vermis_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8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19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6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2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Lingu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R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Precentral gyrus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frontal gyrus,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opercular</w:t>
            </w:r>
            <w:proofErr w:type="spellEnd"/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 _L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2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Cerebellum_Crus2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6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Middle tempor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8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 xml:space="preserve">Inf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29</w:t>
            </w:r>
          </w:p>
        </w:tc>
      </w:tr>
      <w:tr w:rsidR="008D4ED0" w:rsidRPr="000218B2" w:rsidTr="00BE2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lastRenderedPageBreak/>
              <w:t xml:space="preserve">Inferior parietal </w:t>
            </w:r>
            <w:proofErr w:type="spellStart"/>
            <w:r w:rsidRPr="00BE22DC">
              <w:rPr>
                <w:rFonts w:eastAsia="Times New Roman" w:cstheme="minorHAnsi"/>
                <w:b w:val="0"/>
                <w:color w:val="000000"/>
              </w:rPr>
              <w:t>gyrus_L</w:t>
            </w:r>
            <w:proofErr w:type="spellEnd"/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1</w:t>
            </w:r>
          </w:p>
        </w:tc>
      </w:tr>
      <w:tr w:rsidR="008D4ED0" w:rsidRPr="000218B2" w:rsidTr="00BE22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8D4ED0" w:rsidRPr="00BE22DC" w:rsidRDefault="008D4ED0" w:rsidP="008D4ED0">
            <w:pPr>
              <w:rPr>
                <w:rFonts w:eastAsia="Times New Roman" w:cstheme="minorHAnsi"/>
                <w:b w:val="0"/>
                <w:color w:val="000000"/>
              </w:rPr>
            </w:pPr>
            <w:r w:rsidRPr="00BE22DC">
              <w:rPr>
                <w:rFonts w:eastAsia="Times New Roman" w:cstheme="minorHAnsi"/>
                <w:b w:val="0"/>
                <w:color w:val="000000"/>
              </w:rPr>
              <w:t>Angular gyrus _R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-7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8D4ED0" w:rsidRPr="000218B2" w:rsidRDefault="008D4ED0" w:rsidP="008D4E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218B2">
              <w:rPr>
                <w:rFonts w:eastAsia="Times New Roman" w:cstheme="minorHAnsi"/>
                <w:color w:val="000000"/>
              </w:rPr>
              <w:t>0.032</w:t>
            </w:r>
          </w:p>
        </w:tc>
      </w:tr>
    </w:tbl>
    <w:p w:rsidR="008D4ED0" w:rsidRPr="000218B2" w:rsidRDefault="008D4ED0">
      <w:pPr>
        <w:rPr>
          <w:rFonts w:cstheme="minorHAnsi"/>
        </w:rPr>
      </w:pPr>
    </w:p>
    <w:sectPr w:rsidR="008D4ED0" w:rsidRPr="0002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8C"/>
    <w:rsid w:val="0001365E"/>
    <w:rsid w:val="000218B2"/>
    <w:rsid w:val="00042731"/>
    <w:rsid w:val="00056B0B"/>
    <w:rsid w:val="0007308C"/>
    <w:rsid w:val="00617FD4"/>
    <w:rsid w:val="007E4956"/>
    <w:rsid w:val="008C29F2"/>
    <w:rsid w:val="008D4ED0"/>
    <w:rsid w:val="00B94F07"/>
    <w:rsid w:val="00BE22DC"/>
    <w:rsid w:val="00C108C5"/>
    <w:rsid w:val="00CF485D"/>
    <w:rsid w:val="00D57610"/>
    <w:rsid w:val="00D778A2"/>
    <w:rsid w:val="00DA50D0"/>
    <w:rsid w:val="00E6259C"/>
    <w:rsid w:val="00E97E07"/>
    <w:rsid w:val="00F01D84"/>
    <w:rsid w:val="00FC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4AD5B-C567-4407-A36E-95782DC4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576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10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8C5"/>
    <w:rPr>
      <w:color w:val="954F72"/>
      <w:u w:val="single"/>
    </w:rPr>
  </w:style>
  <w:style w:type="paragraph" w:customStyle="1" w:styleId="font5">
    <w:name w:val="font5"/>
    <w:basedOn w:val="Normal"/>
    <w:rsid w:val="00C108C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C108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10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8D4ED0"/>
  </w:style>
  <w:style w:type="character" w:customStyle="1" w:styleId="Heading3Char">
    <w:name w:val="Heading 3 Char"/>
    <w:basedOn w:val="DefaultParagraphFont"/>
    <w:link w:val="Heading3"/>
    <w:uiPriority w:val="9"/>
    <w:rsid w:val="00D57610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PlainTable2">
    <w:name w:val="Plain Table 2"/>
    <w:basedOn w:val="TableNormal"/>
    <w:uiPriority w:val="42"/>
    <w:rsid w:val="00BE22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053811919307803" TargetMode="External"/><Relationship Id="rId5" Type="http://schemas.openxmlformats.org/officeDocument/2006/relationships/hyperlink" Target="https://www.sciencedirect.com/science/article/pii/S1053811919307803" TargetMode="External"/><Relationship Id="rId4" Type="http://schemas.openxmlformats.org/officeDocument/2006/relationships/hyperlink" Target="https://www.sciencedirect.com/science/article/pii/S10538119193078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2148</Words>
  <Characters>1224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4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li Vijayakumari, Anupa</dc:creator>
  <cp:keywords/>
  <dc:description/>
  <cp:lastModifiedBy>Ambili Vijayakumari, Anupa</cp:lastModifiedBy>
  <cp:revision>13</cp:revision>
  <dcterms:created xsi:type="dcterms:W3CDTF">2022-03-24T14:57:00Z</dcterms:created>
  <dcterms:modified xsi:type="dcterms:W3CDTF">2022-03-25T18:18:00Z</dcterms:modified>
</cp:coreProperties>
</file>